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614"/>
        <w:gridCol w:w="1176"/>
        <w:gridCol w:w="1887"/>
        <w:gridCol w:w="1348"/>
        <w:gridCol w:w="1530"/>
        <w:gridCol w:w="1795"/>
      </w:tblGrid>
      <w:tr w:rsidR="004B3779" w:rsidRPr="004066F3" w14:paraId="50DBE148" w14:textId="7EC97FA8" w:rsidTr="004B3779">
        <w:tc>
          <w:tcPr>
            <w:tcW w:w="863" w:type="pct"/>
          </w:tcPr>
          <w:p w14:paraId="3728EA1D" w14:textId="6767842E" w:rsidR="00FB35FD" w:rsidRPr="004066F3" w:rsidRDefault="00FB35F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66F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C. Calyptratus</w:t>
            </w:r>
            <w:r w:rsidRPr="004066F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chromosomes (This study)</w:t>
            </w:r>
          </w:p>
        </w:tc>
        <w:tc>
          <w:tcPr>
            <w:tcW w:w="629" w:type="pct"/>
          </w:tcPr>
          <w:p w14:paraId="37AA3559" w14:textId="17A7E971" w:rsidR="00FB35FD" w:rsidRPr="004066F3" w:rsidRDefault="00FB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66F3">
              <w:rPr>
                <w:rFonts w:ascii="Times New Roman" w:hAnsi="Times New Roman" w:cs="Times New Roman"/>
                <w:sz w:val="24"/>
                <w:szCs w:val="24"/>
              </w:rPr>
              <w:t xml:space="preserve">Dovetail </w:t>
            </w:r>
            <w:proofErr w:type="spellStart"/>
            <w:r w:rsidRPr="004066F3">
              <w:rPr>
                <w:rFonts w:ascii="Times New Roman" w:hAnsi="Times New Roman" w:cs="Times New Roman"/>
                <w:sz w:val="24"/>
                <w:szCs w:val="24"/>
              </w:rPr>
              <w:t>HiRise</w:t>
            </w:r>
            <w:proofErr w:type="spellEnd"/>
            <w:r w:rsidRPr="004066F3">
              <w:rPr>
                <w:rFonts w:ascii="Times New Roman" w:hAnsi="Times New Roman" w:cs="Times New Roman"/>
                <w:sz w:val="24"/>
                <w:szCs w:val="24"/>
              </w:rPr>
              <w:t>™ Assembly Scaffold</w:t>
            </w:r>
          </w:p>
        </w:tc>
        <w:tc>
          <w:tcPr>
            <w:tcW w:w="1009" w:type="pct"/>
          </w:tcPr>
          <w:p w14:paraId="17CD76DE" w14:textId="6E0A63C6" w:rsidR="00FB35FD" w:rsidRPr="004066F3" w:rsidRDefault="00FB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66F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. Calyptratus</w:t>
            </w:r>
            <w:r w:rsidRPr="004066F3">
              <w:rPr>
                <w:rFonts w:ascii="Times New Roman" w:hAnsi="Times New Roman" w:cs="Times New Roman"/>
                <w:sz w:val="24"/>
                <w:szCs w:val="24"/>
              </w:rPr>
              <w:t xml:space="preserve"> Flow Sorting Peak </w:t>
            </w:r>
            <w:r w:rsidRPr="004066F3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UaXNoYWtvdmE8L0F1dGhvcj48WWVhcj4yMDIyPC9ZZWFy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</w:fldData>
              </w:fldChar>
            </w:r>
            <w:r w:rsidRPr="004066F3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4066F3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UaXNoYWtvdmE8L0F1dGhvcj48WWVhcj4yMDIyPC9ZZWFy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</w:fldData>
              </w:fldChar>
            </w:r>
            <w:r w:rsidRPr="004066F3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4066F3">
              <w:rPr>
                <w:rFonts w:ascii="Times New Roman" w:hAnsi="Times New Roman" w:cs="Times New Roman"/>
                <w:sz w:val="24"/>
                <w:szCs w:val="24"/>
              </w:rPr>
            </w:r>
            <w:r w:rsidRPr="004066F3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4066F3">
              <w:rPr>
                <w:rFonts w:ascii="Times New Roman" w:hAnsi="Times New Roman" w:cs="Times New Roman"/>
                <w:sz w:val="24"/>
                <w:szCs w:val="24"/>
              </w:rPr>
            </w:r>
            <w:r w:rsidRPr="004066F3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4066F3">
              <w:rPr>
                <w:rFonts w:ascii="Times New Roman" w:hAnsi="Times New Roman" w:cs="Times New Roman"/>
                <w:noProof/>
                <w:sz w:val="24"/>
                <w:szCs w:val="24"/>
              </w:rPr>
              <w:t>(Tishakova et al., 2022)</w:t>
            </w:r>
            <w:r w:rsidRPr="004066F3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721" w:type="pct"/>
          </w:tcPr>
          <w:p w14:paraId="23102E54" w14:textId="77777777" w:rsidR="00FB35FD" w:rsidRPr="004066F3" w:rsidRDefault="00FB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66F3">
              <w:rPr>
                <w:rFonts w:ascii="Times New Roman" w:hAnsi="Times New Roman" w:cs="Times New Roman"/>
                <w:sz w:val="24"/>
                <w:szCs w:val="24"/>
              </w:rPr>
              <w:t>Z-linked genes</w:t>
            </w:r>
          </w:p>
          <w:p w14:paraId="4055ECD4" w14:textId="73446CD5" w:rsidR="00FB35FD" w:rsidRPr="004066F3" w:rsidRDefault="00FB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66F3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Qb2tvcm5hPC9BdXRob3I+PFllYXI+MjAxMTwvWWVhcj48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</w:fldData>
              </w:fldChar>
            </w:r>
            <w:r w:rsidRPr="004066F3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4066F3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Qb2tvcm5hPC9BdXRob3I+PFllYXI+MjAxMTwvWWVhcj48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</w:fldData>
              </w:fldChar>
            </w:r>
            <w:r w:rsidRPr="004066F3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4066F3">
              <w:rPr>
                <w:rFonts w:ascii="Times New Roman" w:hAnsi="Times New Roman" w:cs="Times New Roman"/>
                <w:sz w:val="24"/>
                <w:szCs w:val="24"/>
              </w:rPr>
            </w:r>
            <w:r w:rsidRPr="004066F3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4066F3">
              <w:rPr>
                <w:rFonts w:ascii="Times New Roman" w:hAnsi="Times New Roman" w:cs="Times New Roman"/>
                <w:sz w:val="24"/>
                <w:szCs w:val="24"/>
              </w:rPr>
            </w:r>
            <w:r w:rsidRPr="004066F3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4066F3">
              <w:rPr>
                <w:rFonts w:ascii="Times New Roman" w:hAnsi="Times New Roman" w:cs="Times New Roman"/>
                <w:noProof/>
                <w:sz w:val="24"/>
                <w:szCs w:val="24"/>
              </w:rPr>
              <w:t>(Pokorna et al., 2011)</w:t>
            </w:r>
            <w:r w:rsidRPr="004066F3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818" w:type="pct"/>
          </w:tcPr>
          <w:p w14:paraId="2E495E04" w14:textId="77777777" w:rsidR="00FB35FD" w:rsidRPr="004066F3" w:rsidRDefault="00FB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66F3">
              <w:rPr>
                <w:rFonts w:ascii="Times New Roman" w:hAnsi="Times New Roman" w:cs="Times New Roman"/>
                <w:sz w:val="24"/>
                <w:szCs w:val="24"/>
              </w:rPr>
              <w:t>45 rDNA</w:t>
            </w:r>
          </w:p>
          <w:p w14:paraId="3B6B541D" w14:textId="5893845A" w:rsidR="00FB35FD" w:rsidRPr="004066F3" w:rsidRDefault="00FB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66F3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Sb3ZhdHNvczwvQXV0aG9yPjxZZWFyPjIwMTc8L1llYXI+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</w:fldData>
              </w:fldChar>
            </w:r>
            <w:r w:rsidRPr="004066F3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4066F3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Sb3ZhdHNvczwvQXV0aG9yPjxZZWFyPjIwMTc8L1llYXI+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</w:fldData>
              </w:fldChar>
            </w:r>
            <w:r w:rsidRPr="004066F3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4066F3">
              <w:rPr>
                <w:rFonts w:ascii="Times New Roman" w:hAnsi="Times New Roman" w:cs="Times New Roman"/>
                <w:sz w:val="24"/>
                <w:szCs w:val="24"/>
              </w:rPr>
            </w:r>
            <w:r w:rsidRPr="004066F3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4066F3">
              <w:rPr>
                <w:rFonts w:ascii="Times New Roman" w:hAnsi="Times New Roman" w:cs="Times New Roman"/>
                <w:sz w:val="24"/>
                <w:szCs w:val="24"/>
              </w:rPr>
            </w:r>
            <w:r w:rsidRPr="004066F3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4066F3">
              <w:rPr>
                <w:rFonts w:ascii="Times New Roman" w:hAnsi="Times New Roman" w:cs="Times New Roman"/>
                <w:noProof/>
                <w:sz w:val="24"/>
                <w:szCs w:val="24"/>
              </w:rPr>
              <w:t>(Rovatsos et al., 2017)</w:t>
            </w:r>
            <w:r w:rsidRPr="004066F3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960" w:type="pct"/>
          </w:tcPr>
          <w:p w14:paraId="13335136" w14:textId="4521809B" w:rsidR="00FB35FD" w:rsidRPr="004066F3" w:rsidRDefault="00FB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stitial Telomeric Repeats</w:t>
            </w:r>
          </w:p>
        </w:tc>
      </w:tr>
      <w:tr w:rsidR="004B3779" w:rsidRPr="004066F3" w14:paraId="40D33497" w14:textId="32BF3DCA" w:rsidTr="004B3779">
        <w:tc>
          <w:tcPr>
            <w:tcW w:w="863" w:type="pct"/>
          </w:tcPr>
          <w:p w14:paraId="1E5E602C" w14:textId="0946B421" w:rsidR="004B3779" w:rsidRPr="004066F3" w:rsidRDefault="004B3779" w:rsidP="004B377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66F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629" w:type="pct"/>
          </w:tcPr>
          <w:p w14:paraId="259C49BC" w14:textId="01125A7F" w:rsidR="004B3779" w:rsidRPr="004066F3" w:rsidRDefault="004B3779" w:rsidP="004B37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66F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09" w:type="pct"/>
          </w:tcPr>
          <w:p w14:paraId="77C56B4A" w14:textId="348A513E" w:rsidR="004B3779" w:rsidRPr="004066F3" w:rsidRDefault="004B3779" w:rsidP="004B37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66F3">
              <w:rPr>
                <w:rFonts w:ascii="Times New Roman" w:hAnsi="Times New Roman" w:cs="Times New Roman"/>
                <w:sz w:val="24"/>
                <w:szCs w:val="24"/>
              </w:rPr>
              <w:t>CCA 1</w:t>
            </w:r>
          </w:p>
        </w:tc>
        <w:tc>
          <w:tcPr>
            <w:tcW w:w="721" w:type="pct"/>
          </w:tcPr>
          <w:p w14:paraId="6BB1E659" w14:textId="395B7830" w:rsidR="004B3779" w:rsidRPr="004066F3" w:rsidRDefault="004B3779" w:rsidP="004B37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66F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4066F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d</w:t>
            </w:r>
            <w:r w:rsidRPr="004066F3">
              <w:rPr>
                <w:rFonts w:ascii="Times New Roman" w:hAnsi="Times New Roman" w:cs="Times New Roman"/>
                <w:sz w:val="24"/>
                <w:szCs w:val="24"/>
              </w:rPr>
              <w:t xml:space="preserve"> largest</w:t>
            </w:r>
          </w:p>
        </w:tc>
        <w:tc>
          <w:tcPr>
            <w:tcW w:w="818" w:type="pct"/>
          </w:tcPr>
          <w:p w14:paraId="051E99EA" w14:textId="77777777" w:rsidR="004B3779" w:rsidRPr="004066F3" w:rsidRDefault="004B3779" w:rsidP="004B37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66F3">
              <w:rPr>
                <w:rFonts w:ascii="Times New Roman" w:hAnsi="Times New Roman" w:cs="Times New Roman"/>
                <w:sz w:val="24"/>
                <w:szCs w:val="24"/>
              </w:rPr>
              <w:t>“1</w:t>
            </w:r>
            <w:r w:rsidRPr="004066F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  <w:r w:rsidRPr="004066F3">
              <w:rPr>
                <w:rFonts w:ascii="Times New Roman" w:hAnsi="Times New Roman" w:cs="Times New Roman"/>
                <w:sz w:val="24"/>
                <w:szCs w:val="24"/>
              </w:rPr>
              <w:t xml:space="preserve"> pair” </w:t>
            </w:r>
            <w:r w:rsidRPr="004066F3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Sb3ZhdHNvczwvQXV0aG9yPjxZZWFyPjIwMTc8L1llYXI+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</w:fldData>
              </w:fldChar>
            </w:r>
            <w:r w:rsidRPr="004066F3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4066F3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Sb3ZhdHNvczwvQXV0aG9yPjxZZWFyPjIwMTc8L1llYXI+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</w:fldData>
              </w:fldChar>
            </w:r>
            <w:r w:rsidRPr="004066F3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4066F3">
              <w:rPr>
                <w:rFonts w:ascii="Times New Roman" w:hAnsi="Times New Roman" w:cs="Times New Roman"/>
                <w:sz w:val="24"/>
                <w:szCs w:val="24"/>
              </w:rPr>
            </w:r>
            <w:r w:rsidRPr="004066F3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4066F3">
              <w:rPr>
                <w:rFonts w:ascii="Times New Roman" w:hAnsi="Times New Roman" w:cs="Times New Roman"/>
                <w:sz w:val="24"/>
                <w:szCs w:val="24"/>
              </w:rPr>
            </w:r>
            <w:r w:rsidRPr="004066F3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4066F3">
              <w:rPr>
                <w:rFonts w:ascii="Times New Roman" w:hAnsi="Times New Roman" w:cs="Times New Roman"/>
                <w:noProof/>
                <w:sz w:val="24"/>
                <w:szCs w:val="24"/>
              </w:rPr>
              <w:t>(Rovatsos et al., 2017)</w:t>
            </w:r>
            <w:r w:rsidRPr="004066F3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  <w:p w14:paraId="22DED6E6" w14:textId="02035CA2" w:rsidR="004B3779" w:rsidRPr="004066F3" w:rsidRDefault="004B3779" w:rsidP="004B37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66F3">
              <w:rPr>
                <w:rFonts w:ascii="Times New Roman" w:hAnsi="Times New Roman" w:cs="Times New Roman"/>
                <w:sz w:val="24"/>
                <w:szCs w:val="24"/>
              </w:rPr>
              <w:t xml:space="preserve">Chromosome 1 </w:t>
            </w:r>
            <w:r w:rsidRPr="004066F3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UaXNoYWtvdmE8L0F1dGhvcj48WWVhcj4yMDIyPC9ZZWFy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</w:fldData>
              </w:fldChar>
            </w:r>
            <w:r w:rsidRPr="004066F3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4066F3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UaXNoYWtvdmE8L0F1dGhvcj48WWVhcj4yMDIyPC9ZZWFy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</w:fldData>
              </w:fldChar>
            </w:r>
            <w:r w:rsidRPr="004066F3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4066F3">
              <w:rPr>
                <w:rFonts w:ascii="Times New Roman" w:hAnsi="Times New Roman" w:cs="Times New Roman"/>
                <w:sz w:val="24"/>
                <w:szCs w:val="24"/>
              </w:rPr>
            </w:r>
            <w:r w:rsidRPr="004066F3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4066F3">
              <w:rPr>
                <w:rFonts w:ascii="Times New Roman" w:hAnsi="Times New Roman" w:cs="Times New Roman"/>
                <w:sz w:val="24"/>
                <w:szCs w:val="24"/>
              </w:rPr>
            </w:r>
            <w:r w:rsidRPr="004066F3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4066F3">
              <w:rPr>
                <w:rFonts w:ascii="Times New Roman" w:hAnsi="Times New Roman" w:cs="Times New Roman"/>
                <w:noProof/>
                <w:sz w:val="24"/>
                <w:szCs w:val="24"/>
              </w:rPr>
              <w:t>(Tishakova et al., 2022)</w:t>
            </w:r>
            <w:r w:rsidRPr="004066F3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960" w:type="pct"/>
          </w:tcPr>
          <w:p w14:paraId="6DB2388F" w14:textId="56057649" w:rsidR="004B3779" w:rsidRPr="004066F3" w:rsidRDefault="004B3779" w:rsidP="004B37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“Pericentric regions of the largest metacentric chromosome pair”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Rovatsos&lt;/Author&gt;&lt;Year&gt;2015&lt;/Year&gt;&lt;RecNum&gt;9593&lt;/RecNum&gt;&lt;DisplayText&gt;(Rovatsos et al., 2015)&lt;/DisplayText&gt;&lt;record&gt;&lt;rec-number&gt;9593&lt;/rec-number&gt;&lt;foreign-keys&gt;&lt;key app="EN" db-id="azzffs00otxfxdet5wv5v2srwepdapzew9s2" timestamp="1676487844"&gt;9593&lt;/key&gt;&lt;/foreign-keys&gt;&lt;ref-type name="Journal Article"&gt;17&lt;/ref-type&gt;&lt;contributors&gt;&lt;authors&gt;&lt;author&gt;Rovatsos, M.&lt;/author&gt;&lt;author&gt;Kratochvil, L.&lt;/author&gt;&lt;author&gt;Altmanova, M.&lt;/author&gt;&lt;author&gt;Johnson Pokorna, M.&lt;/author&gt;&lt;/authors&gt;&lt;/contributors&gt;&lt;auth-address&gt;Department of Ecology, Faculty of Science, Charles University in Prague, Prague, 128 44, Czech Republic.&amp;#xD;Department of Ecology, Faculty of Science, Charles University in Prague, Prague, 128 44, Czech Republic; Institute of Animal Physiology and Genetics, The Academy of Sciences of the Czech Republic, Libechov, 277 21, Czech Republic.&lt;/auth-address&gt;&lt;titles&gt;&lt;title&gt;Interstitial Telomeric Motifs in Squamate Reptiles: When the Exceptions Outnumber the Rule&lt;/title&gt;&lt;secondary-title&gt;PLoS One&lt;/secondary-title&gt;&lt;alt-title&gt;PloS one&lt;/alt-title&gt;&lt;/titles&gt;&lt;periodical&gt;&lt;full-title&gt;PLoS One&lt;/full-title&gt;&lt;/periodical&gt;&lt;alt-periodical&gt;&lt;full-title&gt;PLoS One&lt;/full-title&gt;&lt;/alt-periodical&gt;&lt;pages&gt;e0134985&lt;/pages&gt;&lt;volume&gt;10&lt;/volume&gt;&lt;number&gt;8&lt;/number&gt;&lt;edition&gt;2015/08/08&lt;/edition&gt;&lt;keywords&gt;&lt;keyword&gt;Animals&lt;/keyword&gt;&lt;keyword&gt;Base Sequence&lt;/keyword&gt;&lt;keyword&gt;Centromere/genetics&lt;/keyword&gt;&lt;keyword&gt;In Situ Hybridization, Fluorescence&lt;/keyword&gt;&lt;keyword&gt;Karyotype&lt;/keyword&gt;&lt;keyword&gt;Nucleotide Motifs/*genetics&lt;/keyword&gt;&lt;keyword&gt;Reptiles/*genetics&lt;/keyword&gt;&lt;keyword&gt;Telomere/*genetics&lt;/keyword&gt;&lt;/keywords&gt;&lt;dates&gt;&lt;year&gt;2015&lt;/year&gt;&lt;/dates&gt;&lt;isbn&gt;1932-6203 (Electronic)&amp;#xD;1932-6203 (Linking)&lt;/isbn&gt;&lt;accession-num&gt;26252002&lt;/accession-num&gt;&lt;urls&gt;&lt;related-urls&gt;&lt;url&gt;https://www.ncbi.nlm.nih.gov/pubmed/26252002&lt;/url&gt;&lt;/related-urls&gt;&lt;/urls&gt;&lt;custom2&gt;4529230&lt;/custom2&gt;&lt;electronic-resource-num&gt;10.1371/journal.pone.0134985&lt;/electronic-resource-num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Rovatsos et al., 2015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4B3779" w:rsidRPr="004066F3" w14:paraId="625C5C53" w14:textId="6930BF68" w:rsidTr="004B3779">
        <w:tc>
          <w:tcPr>
            <w:tcW w:w="863" w:type="pct"/>
          </w:tcPr>
          <w:p w14:paraId="01956A3D" w14:textId="7878FA2D" w:rsidR="00FB35FD" w:rsidRPr="004066F3" w:rsidRDefault="00FB35F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66F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629" w:type="pct"/>
          </w:tcPr>
          <w:p w14:paraId="5C19506B" w14:textId="2A97BAA5" w:rsidR="00FB35FD" w:rsidRPr="004066F3" w:rsidRDefault="004B37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9" w:type="pct"/>
          </w:tcPr>
          <w:p w14:paraId="522F03CB" w14:textId="6A486DA1" w:rsidR="00FB35FD" w:rsidRPr="004066F3" w:rsidRDefault="004B37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CA 2</w:t>
            </w:r>
          </w:p>
        </w:tc>
        <w:tc>
          <w:tcPr>
            <w:tcW w:w="721" w:type="pct"/>
          </w:tcPr>
          <w:p w14:paraId="70B16FC4" w14:textId="65D331BD" w:rsidR="00FB35FD" w:rsidRPr="004066F3" w:rsidRDefault="00FB35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8" w:type="pct"/>
          </w:tcPr>
          <w:p w14:paraId="6219970E" w14:textId="4586F78A" w:rsidR="00FB35FD" w:rsidRPr="004066F3" w:rsidRDefault="00FB35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pct"/>
          </w:tcPr>
          <w:p w14:paraId="0E2BE38F" w14:textId="73D8216B" w:rsidR="00FB35FD" w:rsidRPr="004066F3" w:rsidRDefault="00FB35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B3779" w:rsidRPr="004066F3" w14:paraId="794D5568" w14:textId="44C59235" w:rsidTr="004B3779">
        <w:tc>
          <w:tcPr>
            <w:tcW w:w="863" w:type="pct"/>
          </w:tcPr>
          <w:p w14:paraId="0C4EC92D" w14:textId="54228649" w:rsidR="00FB35FD" w:rsidRPr="004066F3" w:rsidRDefault="00FB35F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66F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629" w:type="pct"/>
          </w:tcPr>
          <w:p w14:paraId="458881D6" w14:textId="0F90E8EF" w:rsidR="00FB35FD" w:rsidRPr="004066F3" w:rsidRDefault="00FB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66F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09" w:type="pct"/>
          </w:tcPr>
          <w:p w14:paraId="20E9DB51" w14:textId="3E9E740E" w:rsidR="00FB35FD" w:rsidRPr="004066F3" w:rsidRDefault="00FB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66F3">
              <w:rPr>
                <w:rFonts w:ascii="Times New Roman" w:hAnsi="Times New Roman" w:cs="Times New Roman"/>
                <w:sz w:val="24"/>
                <w:szCs w:val="24"/>
              </w:rPr>
              <w:t>CCA 3</w:t>
            </w:r>
          </w:p>
        </w:tc>
        <w:tc>
          <w:tcPr>
            <w:tcW w:w="721" w:type="pct"/>
          </w:tcPr>
          <w:p w14:paraId="468F6D78" w14:textId="77777777" w:rsidR="00FB35FD" w:rsidRPr="004066F3" w:rsidRDefault="00FB35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8" w:type="pct"/>
          </w:tcPr>
          <w:p w14:paraId="07677388" w14:textId="77777777" w:rsidR="00FB35FD" w:rsidRPr="004066F3" w:rsidRDefault="00FB35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pct"/>
          </w:tcPr>
          <w:p w14:paraId="6A86CA00" w14:textId="77777777" w:rsidR="00FB35FD" w:rsidRPr="004066F3" w:rsidRDefault="00FB35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B3779" w:rsidRPr="004066F3" w14:paraId="12BD0EA5" w14:textId="50005E88" w:rsidTr="004B3779">
        <w:tc>
          <w:tcPr>
            <w:tcW w:w="863" w:type="pct"/>
          </w:tcPr>
          <w:p w14:paraId="26D27B68" w14:textId="4B8674C3" w:rsidR="00FB35FD" w:rsidRPr="004066F3" w:rsidRDefault="00FB35F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66F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629" w:type="pct"/>
          </w:tcPr>
          <w:p w14:paraId="73D50BBC" w14:textId="4544CF99" w:rsidR="00FB35FD" w:rsidRPr="004066F3" w:rsidRDefault="00FB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66F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09" w:type="pct"/>
          </w:tcPr>
          <w:p w14:paraId="4F302C06" w14:textId="5B49603D" w:rsidR="00FB35FD" w:rsidRPr="004066F3" w:rsidRDefault="00FB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66F3">
              <w:rPr>
                <w:rFonts w:ascii="Times New Roman" w:hAnsi="Times New Roman" w:cs="Times New Roman"/>
                <w:sz w:val="24"/>
                <w:szCs w:val="24"/>
              </w:rPr>
              <w:t>CCA 4</w:t>
            </w:r>
          </w:p>
        </w:tc>
        <w:tc>
          <w:tcPr>
            <w:tcW w:w="721" w:type="pct"/>
          </w:tcPr>
          <w:p w14:paraId="0615BE6C" w14:textId="77777777" w:rsidR="00FB35FD" w:rsidRPr="004066F3" w:rsidRDefault="00FB35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8" w:type="pct"/>
          </w:tcPr>
          <w:p w14:paraId="0B36D95A" w14:textId="77777777" w:rsidR="00FB35FD" w:rsidRPr="004066F3" w:rsidRDefault="00FB35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pct"/>
          </w:tcPr>
          <w:p w14:paraId="39375CE6" w14:textId="77777777" w:rsidR="00FB35FD" w:rsidRPr="004066F3" w:rsidRDefault="00FB35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B3779" w:rsidRPr="004066F3" w14:paraId="358FE0DF" w14:textId="1BF3C710" w:rsidTr="004B3779">
        <w:tc>
          <w:tcPr>
            <w:tcW w:w="863" w:type="pct"/>
          </w:tcPr>
          <w:p w14:paraId="79E779AC" w14:textId="003A394E" w:rsidR="00FB35FD" w:rsidRPr="004066F3" w:rsidRDefault="00FB35F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66F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629" w:type="pct"/>
          </w:tcPr>
          <w:p w14:paraId="4033C25B" w14:textId="7BDCF1F3" w:rsidR="00FB35FD" w:rsidRPr="004066F3" w:rsidRDefault="00FB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66F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09" w:type="pct"/>
          </w:tcPr>
          <w:p w14:paraId="1CB3F51A" w14:textId="32A424D9" w:rsidR="00FB35FD" w:rsidRPr="004066F3" w:rsidRDefault="00FB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66F3">
              <w:rPr>
                <w:rFonts w:ascii="Times New Roman" w:hAnsi="Times New Roman" w:cs="Times New Roman"/>
                <w:sz w:val="24"/>
                <w:szCs w:val="24"/>
              </w:rPr>
              <w:t>CCA 5</w:t>
            </w:r>
          </w:p>
        </w:tc>
        <w:tc>
          <w:tcPr>
            <w:tcW w:w="721" w:type="pct"/>
          </w:tcPr>
          <w:p w14:paraId="3ECEAA55" w14:textId="77777777" w:rsidR="00FB35FD" w:rsidRPr="004066F3" w:rsidRDefault="00FB35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8" w:type="pct"/>
          </w:tcPr>
          <w:p w14:paraId="19694816" w14:textId="77777777" w:rsidR="00FB35FD" w:rsidRPr="004066F3" w:rsidRDefault="00FB35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pct"/>
          </w:tcPr>
          <w:p w14:paraId="72286CAD" w14:textId="77777777" w:rsidR="00FB35FD" w:rsidRPr="004066F3" w:rsidRDefault="00FB35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B3779" w:rsidRPr="004066F3" w14:paraId="5F747588" w14:textId="13DE2E13" w:rsidTr="004B3779">
        <w:tc>
          <w:tcPr>
            <w:tcW w:w="863" w:type="pct"/>
          </w:tcPr>
          <w:p w14:paraId="6BB29C02" w14:textId="54B51E5B" w:rsidR="00FB35FD" w:rsidRPr="004066F3" w:rsidRDefault="00FB35F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66F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629" w:type="pct"/>
          </w:tcPr>
          <w:p w14:paraId="3E17E021" w14:textId="663B0185" w:rsidR="00FB35FD" w:rsidRPr="004066F3" w:rsidRDefault="00FB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66F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09" w:type="pct"/>
          </w:tcPr>
          <w:p w14:paraId="34FE1EF1" w14:textId="02B9B14B" w:rsidR="00FB35FD" w:rsidRPr="004066F3" w:rsidRDefault="00FB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66F3">
              <w:rPr>
                <w:rFonts w:ascii="Times New Roman" w:hAnsi="Times New Roman" w:cs="Times New Roman"/>
                <w:sz w:val="24"/>
                <w:szCs w:val="24"/>
              </w:rPr>
              <w:t>CCA 6</w:t>
            </w:r>
          </w:p>
        </w:tc>
        <w:tc>
          <w:tcPr>
            <w:tcW w:w="721" w:type="pct"/>
          </w:tcPr>
          <w:p w14:paraId="13F5CBEF" w14:textId="77777777" w:rsidR="00FB35FD" w:rsidRPr="004066F3" w:rsidRDefault="00FB35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8" w:type="pct"/>
          </w:tcPr>
          <w:p w14:paraId="579D5522" w14:textId="77777777" w:rsidR="00FB35FD" w:rsidRPr="004066F3" w:rsidRDefault="00FB35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pct"/>
          </w:tcPr>
          <w:p w14:paraId="4D9A40E1" w14:textId="77777777" w:rsidR="00FB35FD" w:rsidRPr="004066F3" w:rsidRDefault="00FB35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B3779" w:rsidRPr="004066F3" w14:paraId="11BC6876" w14:textId="31B7D77F" w:rsidTr="004B3779">
        <w:tc>
          <w:tcPr>
            <w:tcW w:w="863" w:type="pct"/>
          </w:tcPr>
          <w:p w14:paraId="11CDC2C4" w14:textId="128186D2" w:rsidR="00FB35FD" w:rsidRPr="004066F3" w:rsidRDefault="00FB35F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66F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629" w:type="pct"/>
          </w:tcPr>
          <w:p w14:paraId="1DB5A34F" w14:textId="00B62A1B" w:rsidR="00FB35FD" w:rsidRPr="004066F3" w:rsidRDefault="00FB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66F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09" w:type="pct"/>
          </w:tcPr>
          <w:p w14:paraId="5C46D9D3" w14:textId="4867313D" w:rsidR="00FB35FD" w:rsidRPr="004066F3" w:rsidRDefault="00FB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66F3">
              <w:rPr>
                <w:rFonts w:ascii="Times New Roman" w:hAnsi="Times New Roman" w:cs="Times New Roman"/>
                <w:sz w:val="24"/>
                <w:szCs w:val="24"/>
              </w:rPr>
              <w:t>CCA 7</w:t>
            </w:r>
          </w:p>
        </w:tc>
        <w:tc>
          <w:tcPr>
            <w:tcW w:w="721" w:type="pct"/>
          </w:tcPr>
          <w:p w14:paraId="251F6279" w14:textId="77777777" w:rsidR="00FB35FD" w:rsidRPr="004066F3" w:rsidRDefault="00FB35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8" w:type="pct"/>
          </w:tcPr>
          <w:p w14:paraId="4011883C" w14:textId="77777777" w:rsidR="00FB35FD" w:rsidRPr="004066F3" w:rsidRDefault="00FB35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pct"/>
          </w:tcPr>
          <w:p w14:paraId="74D30238" w14:textId="77777777" w:rsidR="00FB35FD" w:rsidRPr="004066F3" w:rsidRDefault="00FB35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B3779" w:rsidRPr="004066F3" w14:paraId="6C4AA0E7" w14:textId="5E090B70" w:rsidTr="004B3779">
        <w:tc>
          <w:tcPr>
            <w:tcW w:w="863" w:type="pct"/>
          </w:tcPr>
          <w:p w14:paraId="484E448B" w14:textId="0E1DF1BF" w:rsidR="00FB35FD" w:rsidRPr="004066F3" w:rsidRDefault="00FB35F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66F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629" w:type="pct"/>
          </w:tcPr>
          <w:p w14:paraId="7DA85BF6" w14:textId="6779F8AA" w:rsidR="00FB35FD" w:rsidRPr="004066F3" w:rsidRDefault="00FB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66F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09" w:type="pct"/>
          </w:tcPr>
          <w:p w14:paraId="3EDCF9E8" w14:textId="4CC8527B" w:rsidR="00FB35FD" w:rsidRPr="004066F3" w:rsidRDefault="00FB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66F3">
              <w:rPr>
                <w:rFonts w:ascii="Times New Roman" w:hAnsi="Times New Roman" w:cs="Times New Roman"/>
                <w:sz w:val="24"/>
                <w:szCs w:val="24"/>
              </w:rPr>
              <w:t>CCA 8</w:t>
            </w:r>
          </w:p>
        </w:tc>
        <w:tc>
          <w:tcPr>
            <w:tcW w:w="721" w:type="pct"/>
          </w:tcPr>
          <w:p w14:paraId="3E6C17C4" w14:textId="77777777" w:rsidR="00FB35FD" w:rsidRPr="004066F3" w:rsidRDefault="00FB35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8" w:type="pct"/>
          </w:tcPr>
          <w:p w14:paraId="53D895EA" w14:textId="77777777" w:rsidR="00FB35FD" w:rsidRPr="004066F3" w:rsidRDefault="00FB35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pct"/>
          </w:tcPr>
          <w:p w14:paraId="1C08B383" w14:textId="77777777" w:rsidR="00FB35FD" w:rsidRPr="004066F3" w:rsidRDefault="00FB35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B3779" w:rsidRPr="004066F3" w14:paraId="4B023C70" w14:textId="14DB6AAE" w:rsidTr="004B3779">
        <w:tc>
          <w:tcPr>
            <w:tcW w:w="863" w:type="pct"/>
          </w:tcPr>
          <w:p w14:paraId="060BAE3B" w14:textId="2DCFDC7E" w:rsidR="00FB35FD" w:rsidRPr="004066F3" w:rsidRDefault="00FB35F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66F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</w:t>
            </w:r>
          </w:p>
        </w:tc>
        <w:tc>
          <w:tcPr>
            <w:tcW w:w="629" w:type="pct"/>
          </w:tcPr>
          <w:p w14:paraId="0927BC6B" w14:textId="4D458E11" w:rsidR="00FB35FD" w:rsidRPr="004066F3" w:rsidRDefault="00FB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66F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09" w:type="pct"/>
          </w:tcPr>
          <w:p w14:paraId="54740413" w14:textId="78D4CFC2" w:rsidR="00FB35FD" w:rsidRPr="004066F3" w:rsidRDefault="00FB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66F3">
              <w:rPr>
                <w:rFonts w:ascii="Times New Roman" w:hAnsi="Times New Roman" w:cs="Times New Roman"/>
                <w:sz w:val="24"/>
                <w:szCs w:val="24"/>
              </w:rPr>
              <w:t>CCA 9</w:t>
            </w:r>
          </w:p>
        </w:tc>
        <w:tc>
          <w:tcPr>
            <w:tcW w:w="721" w:type="pct"/>
          </w:tcPr>
          <w:p w14:paraId="01CD3761" w14:textId="77777777" w:rsidR="00FB35FD" w:rsidRPr="004066F3" w:rsidRDefault="00FB35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8" w:type="pct"/>
          </w:tcPr>
          <w:p w14:paraId="38D23BFC" w14:textId="77777777" w:rsidR="00FB35FD" w:rsidRPr="004066F3" w:rsidRDefault="00FB35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pct"/>
          </w:tcPr>
          <w:p w14:paraId="409850A1" w14:textId="77777777" w:rsidR="00FB35FD" w:rsidRPr="004066F3" w:rsidRDefault="00FB35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B3779" w:rsidRPr="004066F3" w14:paraId="2E7EB039" w14:textId="2E5A0BE7" w:rsidTr="004B3779">
        <w:tc>
          <w:tcPr>
            <w:tcW w:w="863" w:type="pct"/>
          </w:tcPr>
          <w:p w14:paraId="2FD56B3B" w14:textId="3AD3DD50" w:rsidR="00FB35FD" w:rsidRPr="004066F3" w:rsidRDefault="00FB35F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66F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</w:t>
            </w:r>
          </w:p>
        </w:tc>
        <w:tc>
          <w:tcPr>
            <w:tcW w:w="629" w:type="pct"/>
          </w:tcPr>
          <w:p w14:paraId="297F8868" w14:textId="0067EE3B" w:rsidR="00FB35FD" w:rsidRPr="004066F3" w:rsidRDefault="00FB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66F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09" w:type="pct"/>
          </w:tcPr>
          <w:p w14:paraId="1CA0CCAF" w14:textId="248C3B64" w:rsidR="00FB35FD" w:rsidRPr="004066F3" w:rsidRDefault="00FB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66F3">
              <w:rPr>
                <w:rFonts w:ascii="Times New Roman" w:hAnsi="Times New Roman" w:cs="Times New Roman"/>
                <w:sz w:val="24"/>
                <w:szCs w:val="24"/>
              </w:rPr>
              <w:t>CCA 10-11</w:t>
            </w:r>
          </w:p>
        </w:tc>
        <w:tc>
          <w:tcPr>
            <w:tcW w:w="721" w:type="pct"/>
          </w:tcPr>
          <w:p w14:paraId="5FD91350" w14:textId="77777777" w:rsidR="00FB35FD" w:rsidRPr="004066F3" w:rsidRDefault="00FB35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8" w:type="pct"/>
          </w:tcPr>
          <w:p w14:paraId="25C6D7AE" w14:textId="77777777" w:rsidR="00FB35FD" w:rsidRPr="004066F3" w:rsidRDefault="00FB35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pct"/>
          </w:tcPr>
          <w:p w14:paraId="4F876779" w14:textId="77777777" w:rsidR="00FB35FD" w:rsidRPr="004066F3" w:rsidRDefault="00FB35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B3779" w:rsidRPr="004066F3" w14:paraId="38C6B79D" w14:textId="18995C89" w:rsidTr="004B3779">
        <w:tc>
          <w:tcPr>
            <w:tcW w:w="863" w:type="pct"/>
          </w:tcPr>
          <w:p w14:paraId="4D3B4FAD" w14:textId="21F62185" w:rsidR="00FB35FD" w:rsidRPr="004066F3" w:rsidRDefault="00FB35F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66F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1</w:t>
            </w:r>
          </w:p>
        </w:tc>
        <w:tc>
          <w:tcPr>
            <w:tcW w:w="629" w:type="pct"/>
          </w:tcPr>
          <w:p w14:paraId="776C78EF" w14:textId="2E2B0EEC" w:rsidR="00FB35FD" w:rsidRPr="004066F3" w:rsidRDefault="00FB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66F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09" w:type="pct"/>
          </w:tcPr>
          <w:p w14:paraId="176867E8" w14:textId="52C8C95F" w:rsidR="00FB35FD" w:rsidRPr="004066F3" w:rsidRDefault="00FB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66F3">
              <w:rPr>
                <w:rFonts w:ascii="Times New Roman" w:hAnsi="Times New Roman" w:cs="Times New Roman"/>
                <w:sz w:val="24"/>
                <w:szCs w:val="24"/>
              </w:rPr>
              <w:t>CCA 10-11</w:t>
            </w:r>
          </w:p>
        </w:tc>
        <w:tc>
          <w:tcPr>
            <w:tcW w:w="721" w:type="pct"/>
          </w:tcPr>
          <w:p w14:paraId="1B66E528" w14:textId="77777777" w:rsidR="00FB35FD" w:rsidRPr="004066F3" w:rsidRDefault="00FB35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8" w:type="pct"/>
          </w:tcPr>
          <w:p w14:paraId="5571FA02" w14:textId="77777777" w:rsidR="00FB35FD" w:rsidRPr="004066F3" w:rsidRDefault="00FB35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pct"/>
          </w:tcPr>
          <w:p w14:paraId="4E7FA380" w14:textId="77777777" w:rsidR="00FB35FD" w:rsidRPr="004066F3" w:rsidRDefault="00FB35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B3779" w:rsidRPr="004066F3" w14:paraId="730B5A94" w14:textId="11B03407" w:rsidTr="004B3779">
        <w:tc>
          <w:tcPr>
            <w:tcW w:w="863" w:type="pct"/>
          </w:tcPr>
          <w:p w14:paraId="3A7ED222" w14:textId="52346D9E" w:rsidR="00FB35FD" w:rsidRPr="004066F3" w:rsidRDefault="00FB35F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66F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2</w:t>
            </w:r>
          </w:p>
        </w:tc>
        <w:tc>
          <w:tcPr>
            <w:tcW w:w="629" w:type="pct"/>
          </w:tcPr>
          <w:p w14:paraId="2E5042DC" w14:textId="44E84422" w:rsidR="00FB35FD" w:rsidRPr="004066F3" w:rsidRDefault="00FB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66F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09" w:type="pct"/>
          </w:tcPr>
          <w:p w14:paraId="5821C9F6" w14:textId="2F1D1C64" w:rsidR="00FB35FD" w:rsidRPr="004066F3" w:rsidRDefault="00FB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66F3">
              <w:rPr>
                <w:rFonts w:ascii="Times New Roman" w:hAnsi="Times New Roman" w:cs="Times New Roman"/>
                <w:sz w:val="24"/>
                <w:szCs w:val="24"/>
              </w:rPr>
              <w:t>CCA 12</w:t>
            </w:r>
          </w:p>
        </w:tc>
        <w:tc>
          <w:tcPr>
            <w:tcW w:w="721" w:type="pct"/>
          </w:tcPr>
          <w:p w14:paraId="234DCC9E" w14:textId="77777777" w:rsidR="00FB35FD" w:rsidRPr="004066F3" w:rsidRDefault="00FB35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8" w:type="pct"/>
          </w:tcPr>
          <w:p w14:paraId="7AAF929A" w14:textId="77777777" w:rsidR="00FB35FD" w:rsidRPr="004066F3" w:rsidRDefault="00FB35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pct"/>
          </w:tcPr>
          <w:p w14:paraId="2FC8B1CF" w14:textId="77777777" w:rsidR="00FB35FD" w:rsidRPr="004066F3" w:rsidRDefault="00FB35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CEEC5F5" w14:textId="77777777" w:rsidR="004066F3" w:rsidRPr="004066F3" w:rsidRDefault="004066F3">
      <w:pPr>
        <w:rPr>
          <w:rFonts w:ascii="Times New Roman" w:hAnsi="Times New Roman" w:cs="Times New Roman"/>
          <w:sz w:val="24"/>
          <w:szCs w:val="24"/>
        </w:rPr>
      </w:pPr>
    </w:p>
    <w:p w14:paraId="7358378A" w14:textId="22B3075D" w:rsidR="004066F3" w:rsidRPr="004066F3" w:rsidRDefault="004066F3">
      <w:pPr>
        <w:rPr>
          <w:rFonts w:ascii="Times New Roman" w:hAnsi="Times New Roman" w:cs="Times New Roman"/>
          <w:sz w:val="24"/>
          <w:szCs w:val="24"/>
        </w:rPr>
      </w:pPr>
      <w:r w:rsidRPr="004B3779">
        <w:rPr>
          <w:rFonts w:ascii="Times New Roman" w:hAnsi="Times New Roman" w:cs="Times New Roman"/>
          <w:b/>
          <w:bCs/>
          <w:sz w:val="24"/>
          <w:szCs w:val="24"/>
        </w:rPr>
        <w:t>Supplementary Table 1.</w:t>
      </w:r>
      <w:r w:rsidRPr="004066F3">
        <w:rPr>
          <w:rFonts w:ascii="Times New Roman" w:hAnsi="Times New Roman" w:cs="Times New Roman"/>
          <w:sz w:val="24"/>
          <w:szCs w:val="24"/>
        </w:rPr>
        <w:t xml:space="preserve"> </w:t>
      </w:r>
      <w:r w:rsidRPr="00336CAD">
        <w:rPr>
          <w:rFonts w:ascii="Times New Roman" w:hAnsi="Times New Roman" w:cs="Times New Roman"/>
          <w:b/>
          <w:bCs/>
          <w:sz w:val="24"/>
          <w:szCs w:val="24"/>
        </w:rPr>
        <w:t>Cross-reference of the naming conventions used in this study for chromosomes and scaffolds, as well as other studies.</w:t>
      </w:r>
      <w:r>
        <w:rPr>
          <w:rFonts w:ascii="Times New Roman" w:hAnsi="Times New Roman" w:cs="Times New Roman"/>
          <w:sz w:val="24"/>
          <w:szCs w:val="24"/>
        </w:rPr>
        <w:t xml:space="preserve"> For studies identifying gene location based on genomic FISH, gene’s location is identified in the table in accordance with assembled genome data. </w:t>
      </w:r>
      <w:r w:rsidRPr="004066F3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C742D07" w14:textId="77777777" w:rsidR="00FB35FD" w:rsidRPr="00FB35FD" w:rsidRDefault="004066F3" w:rsidP="00FB35FD">
      <w:pPr>
        <w:pStyle w:val="EndNoteBibliography"/>
        <w:spacing w:after="0"/>
        <w:ind w:left="720" w:hanging="720"/>
      </w:pPr>
      <w:r w:rsidRPr="004066F3">
        <w:rPr>
          <w:rFonts w:ascii="Times New Roman" w:hAnsi="Times New Roman" w:cs="Times New Roman"/>
          <w:sz w:val="24"/>
          <w:szCs w:val="24"/>
        </w:rPr>
        <w:fldChar w:fldCharType="begin"/>
      </w:r>
      <w:r w:rsidRPr="004066F3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4066F3">
        <w:rPr>
          <w:rFonts w:ascii="Times New Roman" w:hAnsi="Times New Roman" w:cs="Times New Roman"/>
          <w:sz w:val="24"/>
          <w:szCs w:val="24"/>
        </w:rPr>
        <w:fldChar w:fldCharType="separate"/>
      </w:r>
      <w:r w:rsidR="00FB35FD" w:rsidRPr="00FB35FD">
        <w:t xml:space="preserve">POKORNA, M., GIOVANNOTTI, M., KRATOCHVIL, L., KASAI, F., TRIFONOV, V. A., O'BRIEN, P. C., CAPUTO, V., OLMO, E., FERGUSON-SMITH, M. A. &amp; RENS, W. 2011. Strong conservation of the bird Z chromosome in reptilian genomes is revealed by comparative painting despite 275 million years divergence. </w:t>
      </w:r>
      <w:r w:rsidR="00FB35FD" w:rsidRPr="00FB35FD">
        <w:rPr>
          <w:i/>
        </w:rPr>
        <w:t>Chromosoma,</w:t>
      </w:r>
      <w:r w:rsidR="00FB35FD" w:rsidRPr="00FB35FD">
        <w:t xml:space="preserve"> 120</w:t>
      </w:r>
      <w:r w:rsidR="00FB35FD" w:rsidRPr="00FB35FD">
        <w:rPr>
          <w:b/>
        </w:rPr>
        <w:t>,</w:t>
      </w:r>
      <w:r w:rsidR="00FB35FD" w:rsidRPr="00FB35FD">
        <w:t xml:space="preserve"> 455-68.</w:t>
      </w:r>
    </w:p>
    <w:p w14:paraId="5FA259ED" w14:textId="77777777" w:rsidR="00FB35FD" w:rsidRPr="00FB35FD" w:rsidRDefault="00FB35FD" w:rsidP="00FB35FD">
      <w:pPr>
        <w:pStyle w:val="EndNoteBibliography"/>
        <w:spacing w:after="0"/>
        <w:ind w:left="720" w:hanging="720"/>
      </w:pPr>
      <w:r w:rsidRPr="00FB35FD">
        <w:t xml:space="preserve">ROVATSOS, M., ALTMANOVA, M., JOHNSON POKORNA, M., VELENSKY, P., SANCHEZ BACA, A. &amp; KRATOCHVIL, L. 2017. Evolution of Karyotypes in Chameleons. </w:t>
      </w:r>
      <w:r w:rsidRPr="00FB35FD">
        <w:rPr>
          <w:i/>
        </w:rPr>
        <w:t>Genes (Basel),</w:t>
      </w:r>
      <w:r w:rsidRPr="00FB35FD">
        <w:t xml:space="preserve"> 8.</w:t>
      </w:r>
    </w:p>
    <w:p w14:paraId="3C7BC93A" w14:textId="77777777" w:rsidR="00FB35FD" w:rsidRPr="00FB35FD" w:rsidRDefault="00FB35FD" w:rsidP="00FB35FD">
      <w:pPr>
        <w:pStyle w:val="EndNoteBibliography"/>
        <w:spacing w:after="0"/>
        <w:ind w:left="720" w:hanging="720"/>
      </w:pPr>
      <w:r w:rsidRPr="00FB35FD">
        <w:t xml:space="preserve">ROVATSOS, M., KRATOCHVIL, L., ALTMANOVA, M. &amp; JOHNSON POKORNA, M. 2015. Interstitial Telomeric Motifs in Squamate Reptiles: When the Exceptions Outnumber the Rule. </w:t>
      </w:r>
      <w:r w:rsidRPr="00FB35FD">
        <w:rPr>
          <w:i/>
        </w:rPr>
        <w:t>PLoS One,</w:t>
      </w:r>
      <w:r w:rsidRPr="00FB35FD">
        <w:t xml:space="preserve"> 10</w:t>
      </w:r>
      <w:r w:rsidRPr="00FB35FD">
        <w:rPr>
          <w:b/>
        </w:rPr>
        <w:t>,</w:t>
      </w:r>
      <w:r w:rsidRPr="00FB35FD">
        <w:t xml:space="preserve"> e0134985.</w:t>
      </w:r>
    </w:p>
    <w:p w14:paraId="741AA85E" w14:textId="77777777" w:rsidR="00FB35FD" w:rsidRPr="00FB35FD" w:rsidRDefault="00FB35FD" w:rsidP="00FB35FD">
      <w:pPr>
        <w:pStyle w:val="EndNoteBibliography"/>
        <w:ind w:left="720" w:hanging="720"/>
      </w:pPr>
      <w:r w:rsidRPr="00FB35FD">
        <w:t xml:space="preserve">TISHAKOVA, K. V., PROKOPOV, D. Y., DAVLETSHINA, G. I., RUMYANTSEV, A. V., O'BRIEN, P. C. M., FERGUSON-SMITH, M. A., GIOVANNOTTI, M., LISACHOV, A. P. &amp; TRIFONOV, V. A. 2022. Identification of Iguania Ancestral Syntenic Blocks and Putative Sex Chromosomes in the Veiled Chameleon (Chamaeleo calyptratus, Chamaeleonidae, Iguania). </w:t>
      </w:r>
      <w:r w:rsidRPr="00FB35FD">
        <w:rPr>
          <w:i/>
        </w:rPr>
        <w:t>Int J Mol Sci,</w:t>
      </w:r>
      <w:r w:rsidRPr="00FB35FD">
        <w:t xml:space="preserve"> 23.</w:t>
      </w:r>
    </w:p>
    <w:p w14:paraId="608FF852" w14:textId="7A2EE52B" w:rsidR="00F35D63" w:rsidRPr="004066F3" w:rsidRDefault="004066F3">
      <w:pPr>
        <w:rPr>
          <w:rFonts w:ascii="Times New Roman" w:hAnsi="Times New Roman" w:cs="Times New Roman"/>
          <w:sz w:val="24"/>
          <w:szCs w:val="24"/>
        </w:rPr>
      </w:pPr>
      <w:r w:rsidRPr="004066F3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F35D63" w:rsidRPr="004066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arvar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zzffs00otxfxdet5wv5v2srwepdapzew9s2&quot;&gt;Trainor Copy-Converted-Converted&lt;record-ids&gt;&lt;item&gt;9583&lt;/item&gt;&lt;item&gt;9593&lt;/item&gt;&lt;item&gt;9607&lt;/item&gt;&lt;item&gt;9621&lt;/item&gt;&lt;item&gt;9635&lt;/item&gt;&lt;/record-ids&gt;&lt;/item&gt;&lt;/Libraries&gt;"/>
  </w:docVars>
  <w:rsids>
    <w:rsidRoot w:val="004066F3"/>
    <w:rsid w:val="0031523C"/>
    <w:rsid w:val="00336CAD"/>
    <w:rsid w:val="003F1EDC"/>
    <w:rsid w:val="004011CD"/>
    <w:rsid w:val="004066F3"/>
    <w:rsid w:val="004B3779"/>
    <w:rsid w:val="005C53F3"/>
    <w:rsid w:val="00860913"/>
    <w:rsid w:val="00926D84"/>
    <w:rsid w:val="00F35D63"/>
    <w:rsid w:val="00FB35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2A572A"/>
  <w15:chartTrackingRefBased/>
  <w15:docId w15:val="{A49153CC-524D-43F7-A807-CC50756C70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066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4066F3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066F3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4066F3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066F3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15</Words>
  <Characters>3507</Characters>
  <Application>Microsoft Office Word</Application>
  <DocSecurity>0</DocSecurity>
  <Lines>29</Lines>
  <Paragraphs>8</Paragraphs>
  <ScaleCrop>false</ScaleCrop>
  <Company/>
  <LinksUpToDate>false</LinksUpToDate>
  <CharactersWithSpaces>4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ylo Hyson, Natasha</dc:creator>
  <cp:keywords/>
  <dc:description/>
  <cp:lastModifiedBy>Shylo Hyson, Natasha</cp:lastModifiedBy>
  <cp:revision>4</cp:revision>
  <dcterms:created xsi:type="dcterms:W3CDTF">2024-06-22T21:34:00Z</dcterms:created>
  <dcterms:modified xsi:type="dcterms:W3CDTF">2024-06-22T21:37:00Z</dcterms:modified>
</cp:coreProperties>
</file>